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56C7B" w14:textId="3890B537" w:rsidR="00064501" w:rsidRDefault="00064501" w:rsidP="00064501">
      <w:pPr>
        <w:spacing w:line="360" w:lineRule="auto"/>
        <w:ind w:left="720" w:hanging="360"/>
        <w:jc w:val="both"/>
      </w:pPr>
      <w:r>
        <w:rPr>
          <w:rFonts w:ascii="Arial" w:hAnsi="Arial" w:cs="Arial"/>
          <w:sz w:val="22"/>
          <w:szCs w:val="22"/>
        </w:rPr>
        <w:t>MIS-A and MIS-C COVID-19 clinicians’ group</w:t>
      </w:r>
      <w:r>
        <w:rPr>
          <w:rFonts w:ascii="Arial" w:hAnsi="Arial" w:cs="Arial"/>
          <w:sz w:val="22"/>
          <w:szCs w:val="22"/>
        </w:rPr>
        <w:t>:</w:t>
      </w:r>
    </w:p>
    <w:p w14:paraId="579BA030" w14:textId="77777777" w:rsidR="00064501" w:rsidRDefault="00064501" w:rsidP="00064501">
      <w:pPr>
        <w:pStyle w:val="ListParagraph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E944523" w14:textId="179F5C10" w:rsidR="00064501" w:rsidRPr="001611FA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11FA">
        <w:rPr>
          <w:rFonts w:ascii="Arial" w:hAnsi="Arial" w:cs="Arial"/>
          <w:sz w:val="22"/>
          <w:szCs w:val="22"/>
        </w:rPr>
        <w:t>Andreas Ronit, Department of Infectious Diseases 144, Hvidovre Hospital, University of Copenhagen, Hvidovre, Denmark</w:t>
      </w:r>
    </w:p>
    <w:p w14:paraId="192D5A7C" w14:textId="77777777" w:rsidR="00064501" w:rsidRPr="001611FA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11FA">
        <w:rPr>
          <w:rFonts w:ascii="Arial" w:hAnsi="Arial" w:cs="Arial"/>
          <w:sz w:val="22"/>
          <w:szCs w:val="22"/>
        </w:rPr>
        <w:t>Sofie Eg Jørgensen, Department of Biomedicine, Aarhus University, Aarhus, Denmark</w:t>
      </w:r>
    </w:p>
    <w:p w14:paraId="7BF509CE" w14:textId="77777777" w:rsidR="00064501" w:rsidRPr="001611FA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11FA">
        <w:rPr>
          <w:rFonts w:ascii="Arial" w:hAnsi="Arial" w:cs="Arial"/>
          <w:sz w:val="22"/>
          <w:szCs w:val="22"/>
        </w:rPr>
        <w:t>Casper Roed, Department of Infectious Diseases 8632, Rigshospitalet, University of Copenhagen, Copenhagen, Denmark</w:t>
      </w:r>
    </w:p>
    <w:p w14:paraId="02861DF9" w14:textId="77777777" w:rsidR="00064501" w:rsidRPr="001611FA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11FA">
        <w:rPr>
          <w:rFonts w:ascii="Arial" w:hAnsi="Arial" w:cs="Arial"/>
          <w:sz w:val="22"/>
          <w:szCs w:val="22"/>
        </w:rPr>
        <w:t>Merete Storgaard, Department of Infectious Diseases, Aarhus University Hospital, Aarhus, Denmark</w:t>
      </w:r>
    </w:p>
    <w:p w14:paraId="6E388FED" w14:textId="77777777" w:rsidR="00064501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11FA">
        <w:rPr>
          <w:rFonts w:ascii="Arial" w:hAnsi="Arial" w:cs="Arial"/>
          <w:sz w:val="22"/>
          <w:szCs w:val="22"/>
        </w:rPr>
        <w:t>Ann-Britt Eg Hansen, Department of Infectious Diseases 144, Hvidovre Hospital, University of Copenhagen, Hvidovre, Denmark</w:t>
      </w:r>
    </w:p>
    <w:p w14:paraId="0AF67954" w14:textId="77777777" w:rsidR="00064501" w:rsidRPr="004C4F8D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4C4F8D">
        <w:rPr>
          <w:rFonts w:ascii="Arial" w:hAnsi="Arial" w:cs="Arial"/>
          <w:sz w:val="22"/>
          <w:szCs w:val="22"/>
          <w:lang w:val="fr-FR"/>
        </w:rPr>
        <w:t>Sarah Benezech, CIRI, Centre International de Recherche en Infectiologie, Inserm, U1111, Université Claude Bernard, Lyon 1, CNRS, UMR5308, ENS de Lyon, F-69007, Lyon, France</w:t>
      </w:r>
    </w:p>
    <w:p w14:paraId="2C994A3B" w14:textId="77777777" w:rsidR="00064501" w:rsidRPr="004C4F8D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4C4F8D">
        <w:rPr>
          <w:rFonts w:ascii="Arial" w:hAnsi="Arial" w:cs="Arial"/>
          <w:sz w:val="22"/>
          <w:szCs w:val="22"/>
          <w:lang w:val="fr-FR"/>
        </w:rPr>
        <w:t xml:space="preserve">Samira Khaldi-Plassart, </w:t>
      </w:r>
      <w:r w:rsidRPr="00F87980">
        <w:rPr>
          <w:rFonts w:ascii="Calibri" w:hAnsi="Calibri" w:cs="Calibri"/>
          <w:sz w:val="22"/>
          <w:szCs w:val="22"/>
        </w:rPr>
        <w:t>﻿</w:t>
      </w:r>
      <w:r w:rsidRPr="004C4F8D">
        <w:rPr>
          <w:rFonts w:ascii="Arial" w:hAnsi="Arial" w:cs="Arial"/>
          <w:sz w:val="22"/>
          <w:szCs w:val="22"/>
          <w:lang w:val="fr-FR"/>
        </w:rPr>
        <w:t>Pediatric Nephrology, Rheumatology, Dermatology Unit, Hôpital Femme Mère Enfant, Hospices Civils de Lyon, Lyon, France</w:t>
      </w:r>
    </w:p>
    <w:p w14:paraId="0FC1948D" w14:textId="77777777" w:rsidR="00064501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4C4F8D">
        <w:rPr>
          <w:rFonts w:ascii="Arial" w:hAnsi="Arial" w:cs="Arial"/>
          <w:sz w:val="22"/>
          <w:szCs w:val="22"/>
          <w:lang w:val="fr-FR"/>
        </w:rPr>
        <w:t>Etienne Javouhey, Pediatric Intensive Care Unit, Hôpital Femme-Mère-Enfant, Hospices Civils de Lyon, Bron, France.</w:t>
      </w:r>
    </w:p>
    <w:p w14:paraId="106C93E8" w14:textId="77777777" w:rsidR="00064501" w:rsidRPr="003D0DD2" w:rsidRDefault="00064501" w:rsidP="0006450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3D0DD2">
        <w:rPr>
          <w:rFonts w:ascii="Arial" w:hAnsi="Arial" w:cs="Arial"/>
          <w:sz w:val="22"/>
          <w:szCs w:val="22"/>
          <w:lang w:val="fr-FR"/>
        </w:rPr>
        <w:t>Guillaume Hékimian, Sorbonne Université-AP-HP, Hôpital La Pitié-Salpêtrière, Institut de Cardiologie, Service de Médecine Intensive-Réanimation, Paris.</w:t>
      </w:r>
    </w:p>
    <w:p w14:paraId="011703E9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031C1"/>
    <w:multiLevelType w:val="hybridMultilevel"/>
    <w:tmpl w:val="4844B914"/>
    <w:lvl w:ilvl="0" w:tplc="59B4D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5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460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01"/>
    <w:rsid w:val="00064501"/>
    <w:rsid w:val="000A3C2C"/>
    <w:rsid w:val="0034549F"/>
    <w:rsid w:val="004C62EA"/>
    <w:rsid w:val="005762E8"/>
    <w:rsid w:val="006C4A3F"/>
    <w:rsid w:val="00726606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6A137"/>
  <w15:chartTrackingRefBased/>
  <w15:docId w15:val="{B18B1165-6E1B-43B4-85B8-D9E29D6E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5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5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5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5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5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5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5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5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5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5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5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5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5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5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5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5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5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5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5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7</Characters>
  <Application>Microsoft Office Word</Application>
  <DocSecurity>0</DocSecurity>
  <Lines>39</Lines>
  <Paragraphs>28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12-16T15:07:00Z</dcterms:created>
  <dcterms:modified xsi:type="dcterms:W3CDTF">2025-12-16T15:08:00Z</dcterms:modified>
</cp:coreProperties>
</file>